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D0366" w14:textId="3BE5BEBA" w:rsidR="001D3BF8" w:rsidRPr="00F02DC0" w:rsidRDefault="001D3BF8" w:rsidP="001D3BF8">
      <w:pPr>
        <w:pStyle w:val="Caption"/>
        <w:keepNext/>
        <w:rPr>
          <w:rFonts w:ascii="Arial" w:hAnsi="Arial" w:cs="Arial"/>
          <w:b/>
          <w:i w:val="0"/>
          <w:color w:val="000000" w:themeColor="text1"/>
        </w:rPr>
      </w:pPr>
      <w:r w:rsidRPr="00F02DC0">
        <w:rPr>
          <w:rFonts w:ascii="Arial" w:hAnsi="Arial" w:cs="Arial"/>
          <w:b/>
          <w:i w:val="0"/>
          <w:color w:val="000000" w:themeColor="text1"/>
        </w:rPr>
        <w:t>S4</w:t>
      </w:r>
      <w:r w:rsidR="00222E14">
        <w:rPr>
          <w:rFonts w:ascii="Arial" w:hAnsi="Arial" w:cs="Arial"/>
          <w:b/>
          <w:i w:val="0"/>
          <w:color w:val="000000" w:themeColor="text1"/>
        </w:rPr>
        <w:t xml:space="preserve"> Table.</w:t>
      </w:r>
      <w:r w:rsidRPr="00F02DC0">
        <w:rPr>
          <w:rFonts w:ascii="Arial" w:hAnsi="Arial" w:cs="Arial"/>
          <w:b/>
          <w:i w:val="0"/>
          <w:color w:val="000000" w:themeColor="text1"/>
        </w:rPr>
        <w:t xml:space="preserve"> Results of multivariate beta regressions for community-level sanitation conditions. </w:t>
      </w:r>
      <w:r w:rsidRPr="00F02DC0">
        <w:rPr>
          <w:rFonts w:ascii="Arial" w:hAnsi="Arial" w:cs="Arial"/>
          <w:i w:val="0"/>
          <w:color w:val="000000" w:themeColor="text1"/>
        </w:rPr>
        <w:t>Statistically significant results (p&lt;0.05) are indicated in bold font on grey background.</w:t>
      </w:r>
    </w:p>
    <w:tbl>
      <w:tblPr>
        <w:tblStyle w:val="LightShading"/>
        <w:tblpPr w:leftFromText="180" w:rightFromText="180" w:vertAnchor="text" w:tblpY="1"/>
        <w:tblOverlap w:val="never"/>
        <w:tblW w:w="91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3256"/>
        <w:gridCol w:w="985"/>
        <w:gridCol w:w="985"/>
        <w:gridCol w:w="985"/>
        <w:gridCol w:w="985"/>
        <w:gridCol w:w="985"/>
        <w:gridCol w:w="985"/>
      </w:tblGrid>
      <w:tr w:rsidR="001D3BF8" w:rsidRPr="00AE15CE" w14:paraId="23B9330D" w14:textId="77777777" w:rsidTr="00A34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D85BFD" w14:textId="77777777" w:rsidR="001D3BF8" w:rsidRPr="00AE15CE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95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4DBD2B" w14:textId="77777777" w:rsidR="001D3BF8" w:rsidRDefault="001D3BF8" w:rsidP="00A3470C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mmunity coverage of functional toilets </w:t>
            </w:r>
          </w:p>
          <w:p w14:paraId="7E5F06AA" w14:textId="77777777" w:rsidR="001D3BF8" w:rsidRPr="00AE15CE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6F6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</w:rPr>
              <w:t>(% households that own a functional toilet)</w:t>
            </w:r>
          </w:p>
        </w:tc>
        <w:tc>
          <w:tcPr>
            <w:tcW w:w="295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8FA51D" w14:textId="77777777" w:rsidR="001D3BF8" w:rsidRDefault="001D3BF8" w:rsidP="00A3470C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ommunity prevalence of open defecation</w:t>
            </w:r>
          </w:p>
          <w:p w14:paraId="07BE1F08" w14:textId="77777777" w:rsidR="001D3BF8" w:rsidRPr="00AE15CE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6F6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</w:rPr>
              <w:t xml:space="preserve">(% households that 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</w:rPr>
              <w:t>usually practice</w:t>
            </w:r>
            <w:r w:rsidRPr="00DC6F6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</w:rPr>
              <w:t>)</w:t>
            </w:r>
          </w:p>
        </w:tc>
      </w:tr>
      <w:tr w:rsidR="001D3BF8" w:rsidRPr="00AE15CE" w14:paraId="2EEB1E59" w14:textId="77777777" w:rsidTr="00A3470C">
        <w:trPr>
          <w:trHeight w:val="279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E83598" w14:textId="77777777" w:rsidR="001D3BF8" w:rsidRPr="00AE15CE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5CC0B6" w14:textId="77777777" w:rsidR="001D3BF8" w:rsidRPr="00DC6F6E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DC6F6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A04AD" w14:textId="77777777" w:rsidR="001D3BF8" w:rsidRPr="00DC6F6E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20C62" w14:textId="77777777" w:rsidR="001D3BF8" w:rsidRPr="00DC6F6E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DC6F6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.</w:t>
            </w:r>
            <w:proofErr w:type="spellEnd"/>
            <w:r w:rsidRPr="00DC6F6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err.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51D388" w14:textId="77777777" w:rsidR="001D3BF8" w:rsidRPr="00DC6F6E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DC6F6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CF0A2" w14:textId="77777777" w:rsidR="001D3BF8" w:rsidRPr="00DC6F6E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1843BB" w14:textId="77777777" w:rsidR="001D3BF8" w:rsidRPr="00DC6F6E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DC6F6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.</w:t>
            </w:r>
            <w:proofErr w:type="spellEnd"/>
            <w:r w:rsidRPr="00DC6F6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err.</w:t>
            </w:r>
          </w:p>
        </w:tc>
      </w:tr>
      <w:tr w:rsidR="001D3BF8" w:rsidRPr="00AE15CE" w14:paraId="64B8A4DB" w14:textId="77777777" w:rsidTr="00A3470C">
        <w:trPr>
          <w:trHeight w:val="279"/>
        </w:trPr>
        <w:tc>
          <w:tcPr>
            <w:tcW w:w="325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F805C4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Number of household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01E3FB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3DB5E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C536E0D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B1DECF" w14:textId="77777777" w:rsidR="001D3BF8" w:rsidRPr="00704EE5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D8F3A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C2C90B7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1D3BF8" w:rsidRPr="00AE15CE" w14:paraId="2BDEA2C6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994060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stance to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ajor </w:t>
            </w: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road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475C0D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A3028A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A53B3A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DE0AC6" w14:textId="77777777" w:rsidR="001D3BF8" w:rsidRPr="00704EE5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F438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4058DB37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1D3BF8" w:rsidRPr="00AE15CE" w14:paraId="3880F405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175EF3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Shallow groundwater (&lt;15 feet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A23BA8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A2C1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8B905F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2E4036" w14:textId="77777777" w:rsidR="001D3BF8" w:rsidRPr="00704EE5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3E32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64F8D143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1D3BF8" w:rsidRPr="00AE15CE" w14:paraId="33488A58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1E473F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Rocky soil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A01727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0.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A4EFC9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8FC9D6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3EEC16" w14:textId="77777777" w:rsidR="001D3BF8" w:rsidRPr="00704EE5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DD90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0987A16D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1D3BF8" w:rsidRPr="00AE15CE" w14:paraId="66A5A102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F03135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nnual flooding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9C6C90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8D88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2B68BF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5E2A69" w14:textId="77777777" w:rsidR="001D3BF8" w:rsidRPr="00704EE5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D728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758411A3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1D3BF8" w:rsidRPr="00AE15CE" w14:paraId="16795AAA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1EC13C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earby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waterbody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E81022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D394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248578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2128FA" w14:textId="77777777" w:rsidR="001D3BF8" w:rsidRPr="00704EE5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FD99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0E66BD50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1D3BF8" w:rsidRPr="00AE15CE" w14:paraId="3853FB2E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97F2DD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Population in lower two wealth quintiles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4CF097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7E57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198CE6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3F1D5B" w14:textId="77777777" w:rsidR="001D3BF8" w:rsidRPr="00704EE5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290A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69713D92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1D3BF8" w:rsidRPr="00AE15CE" w14:paraId="226D81F2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D7F832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LEAP enrollment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593987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E60E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868425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887036" w14:textId="77777777" w:rsidR="001D3BF8" w:rsidRPr="00704EE5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8955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05B240D3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1D3BF8" w:rsidRPr="00AE15CE" w14:paraId="46569ED9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1EE998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Water source in community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F44D66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3272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7E2AF0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4205C3" w14:textId="77777777" w:rsidR="001D3BF8" w:rsidRPr="00704EE5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FC1A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014B71BA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1D3BF8" w:rsidRPr="00AE15CE" w14:paraId="635406D6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18C01B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Past sanitation programs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8E7F82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84CE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F99FDE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76B0A2" w14:textId="77777777" w:rsidR="001D3BF8" w:rsidRPr="00704EE5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1E66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6092304E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1D3BF8" w:rsidRPr="00AE15CE" w14:paraId="31303073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972C2A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VSLA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861ABB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38BF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D9D5CB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EBC7DB" w14:textId="77777777" w:rsidR="001D3BF8" w:rsidRPr="00704EE5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0.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5EE0D2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2E39DF9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1D3BF8" w:rsidRPr="00AE15CE" w14:paraId="0186B9A5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BF8133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Months since ODF verification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CC37B3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0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81B461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87D9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0F1CBDF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2713A9" w14:textId="77777777" w:rsidR="001D3BF8" w:rsidRPr="00704EE5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2A1894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6FDCBF7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1D3BF8" w:rsidRPr="00AE15CE" w14:paraId="390DFA30" w14:textId="77777777" w:rsidTr="00A3470C">
        <w:trPr>
          <w:trHeight w:val="279"/>
        </w:trPr>
        <w:tc>
          <w:tcPr>
            <w:tcW w:w="32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8CAC9C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ine for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open defecation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C6A2F5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665E84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87D9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44D774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0A4D65" w14:textId="77777777" w:rsidR="001D3BF8" w:rsidRPr="00704EE5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-0.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BD69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293A34F2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1D3BF8" w:rsidRPr="00AE15CE" w14:paraId="7FC70D38" w14:textId="77777777" w:rsidTr="00A3470C">
        <w:trPr>
          <w:trHeight w:val="279"/>
        </w:trPr>
        <w:tc>
          <w:tcPr>
            <w:tcW w:w="3256" w:type="dxa"/>
            <w:tcBorders>
              <w:top w:val="nil"/>
              <w:right w:val="single" w:sz="4" w:space="0" w:color="auto"/>
            </w:tcBorders>
            <w:vAlign w:val="center"/>
          </w:tcPr>
          <w:p w14:paraId="6843C7D8" w14:textId="77777777" w:rsidR="001D3BF8" w:rsidRPr="00AE15CE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15CE">
              <w:rPr>
                <w:rFonts w:ascii="Arial" w:hAnsi="Arial" w:cs="Arial"/>
                <w:color w:val="000000" w:themeColor="text1"/>
                <w:sz w:val="16"/>
                <w:szCs w:val="16"/>
              </w:rPr>
              <w:t>Technical volunteers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B56A375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vAlign w:val="center"/>
          </w:tcPr>
          <w:p w14:paraId="15C967E5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98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AA36BFE" w14:textId="77777777" w:rsidR="001D3BF8" w:rsidRPr="006C46A9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46A9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A72EB22" w14:textId="77777777" w:rsidR="001D3BF8" w:rsidRPr="00704EE5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vAlign w:val="center"/>
          </w:tcPr>
          <w:p w14:paraId="45B3347E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985" w:type="dxa"/>
            <w:tcBorders>
              <w:top w:val="nil"/>
              <w:left w:val="nil"/>
            </w:tcBorders>
            <w:vAlign w:val="center"/>
          </w:tcPr>
          <w:p w14:paraId="06F1A802" w14:textId="77777777" w:rsidR="001D3BF8" w:rsidRPr="00704EE5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4E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</w:tr>
    </w:tbl>
    <w:p w14:paraId="12531BE7" w14:textId="77777777" w:rsidR="001D3BF8" w:rsidRDefault="001D3BF8" w:rsidP="001D3BF8">
      <w:pPr>
        <w:rPr>
          <w:rFonts w:ascii="Arial" w:hAnsi="Arial" w:cs="Arial"/>
          <w:sz w:val="22"/>
          <w:szCs w:val="22"/>
          <w:lang w:val="en-US"/>
        </w:rPr>
      </w:pPr>
    </w:p>
    <w:p w14:paraId="19621874" w14:textId="77777777" w:rsidR="001D3BF8" w:rsidRDefault="001D3BF8" w:rsidP="001D3BF8">
      <w:pPr>
        <w:rPr>
          <w:rFonts w:ascii="Arial" w:hAnsi="Arial" w:cs="Arial"/>
          <w:sz w:val="22"/>
          <w:szCs w:val="22"/>
          <w:lang w:val="en-US"/>
        </w:rPr>
      </w:pPr>
    </w:p>
    <w:sectPr w:rsidR="001D3BF8" w:rsidSect="00CE3614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EC980" w14:textId="77777777" w:rsidR="00B96E3B" w:rsidRDefault="00B96E3B">
      <w:r>
        <w:separator/>
      </w:r>
    </w:p>
  </w:endnote>
  <w:endnote w:type="continuationSeparator" w:id="0">
    <w:p w14:paraId="281D83BA" w14:textId="77777777" w:rsidR="00B96E3B" w:rsidRDefault="00B96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4787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FF037C" w14:textId="77777777" w:rsidR="00D0438A" w:rsidRDefault="00D0438A" w:rsidP="00A347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357999" w14:textId="77777777" w:rsidR="00D0438A" w:rsidRDefault="00D0438A" w:rsidP="00A347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5841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F46D0A" w14:textId="77777777" w:rsidR="00D0438A" w:rsidRDefault="00D0438A" w:rsidP="00A347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07CFDA" w14:textId="77777777" w:rsidR="00D0438A" w:rsidRDefault="00D0438A" w:rsidP="00A347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1E560" w14:textId="77777777" w:rsidR="00B96E3B" w:rsidRDefault="00B96E3B">
      <w:r>
        <w:separator/>
      </w:r>
    </w:p>
  </w:footnote>
  <w:footnote w:type="continuationSeparator" w:id="0">
    <w:p w14:paraId="6A778954" w14:textId="77777777" w:rsidR="00B96E3B" w:rsidRDefault="00B96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39"/>
    <w:rsid w:val="00041D2C"/>
    <w:rsid w:val="00070C56"/>
    <w:rsid w:val="00174330"/>
    <w:rsid w:val="001B628E"/>
    <w:rsid w:val="001D3BF8"/>
    <w:rsid w:val="001F75C9"/>
    <w:rsid w:val="00222E14"/>
    <w:rsid w:val="002738F5"/>
    <w:rsid w:val="002F6972"/>
    <w:rsid w:val="00314D96"/>
    <w:rsid w:val="00472CE1"/>
    <w:rsid w:val="004A7EDE"/>
    <w:rsid w:val="004D000E"/>
    <w:rsid w:val="004D3A11"/>
    <w:rsid w:val="00541619"/>
    <w:rsid w:val="00547EF2"/>
    <w:rsid w:val="00582AF3"/>
    <w:rsid w:val="005E1BC2"/>
    <w:rsid w:val="00736614"/>
    <w:rsid w:val="00737761"/>
    <w:rsid w:val="00745982"/>
    <w:rsid w:val="00752A06"/>
    <w:rsid w:val="007910EC"/>
    <w:rsid w:val="00824D58"/>
    <w:rsid w:val="00860C85"/>
    <w:rsid w:val="0087627B"/>
    <w:rsid w:val="00975903"/>
    <w:rsid w:val="00985478"/>
    <w:rsid w:val="00A04FBC"/>
    <w:rsid w:val="00A3470C"/>
    <w:rsid w:val="00AD48D2"/>
    <w:rsid w:val="00AF7D8E"/>
    <w:rsid w:val="00B266B2"/>
    <w:rsid w:val="00B655B7"/>
    <w:rsid w:val="00B65BBA"/>
    <w:rsid w:val="00B96E3B"/>
    <w:rsid w:val="00BB2E2D"/>
    <w:rsid w:val="00C90859"/>
    <w:rsid w:val="00CE3614"/>
    <w:rsid w:val="00D0438A"/>
    <w:rsid w:val="00E90239"/>
    <w:rsid w:val="00F02DC0"/>
    <w:rsid w:val="00FD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250A1"/>
  <w14:defaultImageDpi w14:val="32767"/>
  <w15:chartTrackingRefBased/>
  <w15:docId w15:val="{5A7F9938-1F25-3845-92D2-3C798BB84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0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023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B628E"/>
    <w:pPr>
      <w:spacing w:after="200"/>
    </w:pPr>
    <w:rPr>
      <w:rFonts w:eastAsiaTheme="minorEastAsia"/>
      <w:i/>
      <w:iCs/>
      <w:color w:val="44546A" w:themeColor="text2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1D3BF8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1D3B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BF8"/>
  </w:style>
  <w:style w:type="character" w:styleId="PageNumber">
    <w:name w:val="page number"/>
    <w:basedOn w:val="DefaultParagraphFont"/>
    <w:uiPriority w:val="99"/>
    <w:semiHidden/>
    <w:unhideWhenUsed/>
    <w:rsid w:val="001D3BF8"/>
  </w:style>
  <w:style w:type="paragraph" w:styleId="BalloonText">
    <w:name w:val="Balloon Text"/>
    <w:basedOn w:val="Normal"/>
    <w:link w:val="BalloonTextChar"/>
    <w:uiPriority w:val="99"/>
    <w:semiHidden/>
    <w:unhideWhenUsed/>
    <w:rsid w:val="00547E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E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laire</dc:creator>
  <cp:keywords/>
  <dc:description/>
  <cp:lastModifiedBy>sathiya vikram</cp:lastModifiedBy>
  <cp:revision>5</cp:revision>
  <dcterms:created xsi:type="dcterms:W3CDTF">2021-08-04T23:19:00Z</dcterms:created>
  <dcterms:modified xsi:type="dcterms:W3CDTF">2022-01-01T08:13:00Z</dcterms:modified>
</cp:coreProperties>
</file>